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6E78E" w14:textId="14DB5D11" w:rsidR="001962AB" w:rsidRPr="00A34676" w:rsidRDefault="001962AB" w:rsidP="001962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8DE790" w14:textId="1AD470BF" w:rsidR="001962AB" w:rsidRPr="00A34676" w:rsidRDefault="00494B4B" w:rsidP="001962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proofErr w:type="gramStart"/>
      <w:r w:rsidR="001962AB" w:rsidRPr="00DF6084">
        <w:rPr>
          <w:rFonts w:ascii="Times New Roman" w:hAnsi="Times New Roman" w:cs="Times New Roman"/>
          <w:b/>
          <w:bCs/>
          <w:sz w:val="24"/>
          <w:szCs w:val="24"/>
        </w:rPr>
        <w:t>Table :</w:t>
      </w:r>
      <w:proofErr w:type="gramEnd"/>
      <w:r w:rsidR="001962AB" w:rsidRPr="00DF60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4B4B">
        <w:rPr>
          <w:rFonts w:ascii="Times New Roman" w:hAnsi="Times New Roman" w:cs="Times New Roman"/>
          <w:b/>
          <w:bCs/>
          <w:sz w:val="24"/>
          <w:szCs w:val="24"/>
        </w:rPr>
        <w:t xml:space="preserve">Descriptive characteristics of participants who reported no perception of HIV risk </w:t>
      </w:r>
      <w:r w:rsidR="001962AB" w:rsidRPr="00DF6084">
        <w:rPr>
          <w:rFonts w:ascii="Times New Roman" w:hAnsi="Times New Roman" w:cs="Times New Roman"/>
          <w:b/>
          <w:bCs/>
          <w:sz w:val="24"/>
          <w:szCs w:val="24"/>
        </w:rPr>
        <w:t>(n=1822)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3821"/>
        <w:gridCol w:w="2128"/>
        <w:gridCol w:w="2693"/>
        <w:gridCol w:w="992"/>
      </w:tblGrid>
      <w:tr w:rsidR="00EC3FD5" w:rsidRPr="00EC3FD5" w14:paraId="638AEBF2" w14:textId="77777777" w:rsidTr="005C3F1F">
        <w:trPr>
          <w:trHeight w:val="274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42E5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4540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erceived HIV ri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7DF8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No perception of HIV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6525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 value</w:t>
            </w:r>
          </w:p>
        </w:tc>
      </w:tr>
      <w:tr w:rsidR="00EC3FD5" w:rsidRPr="00EC3FD5" w14:paraId="4CBACB85" w14:textId="77777777" w:rsidTr="00EC3FD5">
        <w:trPr>
          <w:trHeight w:val="315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82E5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opulation Characteristic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C7F2E" w14:textId="7241C25B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7E871" w14:textId="619A29C8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23FF" w14:textId="77777777" w:rsidR="001962AB" w:rsidRPr="00EC3FD5" w:rsidRDefault="001962AB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</w:tr>
      <w:tr w:rsidR="00DD74B7" w:rsidRPr="00EC3FD5" w14:paraId="45AAE71B" w14:textId="77777777" w:rsidTr="005C3F1F">
        <w:trPr>
          <w:trHeight w:val="315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7DAA5" w14:textId="33588C6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N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BCB2D" w14:textId="7FB4B148" w:rsidR="00EC3FD5" w:rsidRPr="00EC3FD5" w:rsidRDefault="00EC3FD5" w:rsidP="00EC3F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910(49.9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5204" w14:textId="52020A78" w:rsidR="00EC3FD5" w:rsidRPr="00EC3FD5" w:rsidRDefault="00EC3FD5" w:rsidP="00EC3F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    912 (50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D4709" w14:textId="77777777" w:rsidR="00EC3FD5" w:rsidRPr="00EC3FD5" w:rsidRDefault="00EC3FD5" w:rsidP="00EC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54815A3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9E0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Age category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093C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5BE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0AD5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F4ABF34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FF6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16-24 years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E0A68" w14:textId="0BBAEAE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40(</w:t>
            </w: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49.2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23C0" w14:textId="129F19F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54(50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7337" w14:textId="1F7017B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D782AE6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5E68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25-34 years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FBE6" w14:textId="088BB73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70(60.5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17023" w14:textId="492A396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11(39.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7B06D" w14:textId="73E9467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3319CA9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2A99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35-44 years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3529" w14:textId="1940165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11(60.7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27AE" w14:textId="69F4E81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72(9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32A7B" w14:textId="02C1931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1023D6DB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3A90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45 + years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957A1" w14:textId="391D888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89(40.7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3884B" w14:textId="351BB37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75(59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5FB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&lt;0.001</w:t>
            </w:r>
          </w:p>
        </w:tc>
      </w:tr>
      <w:tr w:rsidR="00EC3FD5" w:rsidRPr="00EC3FD5" w14:paraId="4E58D0C0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642F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ex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3A21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D6A0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429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0D7DE80" w14:textId="77777777" w:rsidTr="001611FD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D3D4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Female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58DDC" w14:textId="3DE9B27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78(48.0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0176D" w14:textId="4A959B0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10(52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F76A9" w14:textId="5E8E8F3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5EC6468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FBBA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ale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FBA42" w14:textId="486BB3C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532 (51.5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4AB9" w14:textId="00F5537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502 (48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45F64" w14:textId="1BB625B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141</w:t>
            </w:r>
          </w:p>
        </w:tc>
      </w:tr>
      <w:tr w:rsidR="00EC3FD5" w:rsidRPr="00EC3FD5" w14:paraId="3CCB49C8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4C4E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Household Head status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25A3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C8FD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7992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9D5D565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449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ousehold head</w:t>
            </w:r>
          </w:p>
        </w:tc>
        <w:tc>
          <w:tcPr>
            <w:tcW w:w="2128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71567" w14:textId="3AB2E2F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0(51.6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CC624" w14:textId="45C8D68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91(48.4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A35FD" w14:textId="02B1E56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2062DE3" w14:textId="77777777" w:rsidTr="005C3F1F">
        <w:trPr>
          <w:trHeight w:val="318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85D2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ousehold head rep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9CBA" w14:textId="7A57C11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61(48.0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B5334" w14:textId="0E1CD20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66(52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BE3D" w14:textId="3772554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2DC6CF4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B1D8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ot household head/rep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8A980" w14:textId="14494B3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539(49.3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5BBA" w14:textId="691DCDF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555(50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AF2AB" w14:textId="2434D58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598</w:t>
            </w:r>
          </w:p>
        </w:tc>
      </w:tr>
      <w:tr w:rsidR="00EC3FD5" w:rsidRPr="00EC3FD5" w14:paraId="73F08484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C968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Education level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749E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AF7B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ED8D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19F3F92" w14:textId="77777777" w:rsidTr="005C3F1F">
        <w:trPr>
          <w:trHeight w:val="377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8BDC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condary Complete/tertiary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6596E" w14:textId="2C09345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99(55.7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C9D1" w14:textId="44DB7E0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38(44.3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569A" w14:textId="337EB14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5ADF9C5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66DA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ome Secondary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865B2" w14:textId="1F6DD44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99(52.7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496A" w14:textId="14A7D49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68(43.3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722C8" w14:textId="05929E2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F2B7AEB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3CD5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Primary Complete/less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A379D" w14:textId="426EC2C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2(43.4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38D0" w14:textId="376C97C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06(56.6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42E9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&lt;0.001</w:t>
            </w:r>
          </w:p>
        </w:tc>
      </w:tr>
      <w:tr w:rsidR="00EC3FD5" w:rsidRPr="00EC3FD5" w14:paraId="2EEDB6C5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7681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Employment Status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0B7E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332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6B8D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779E24B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97E6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Formally employed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2EC5" w14:textId="7E70ABB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711 (48.5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2C2F" w14:textId="30F8F3F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754 (51.5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E123" w14:textId="5A31B95B" w:rsidR="00EC3FD5" w:rsidRPr="00EC3FD5" w:rsidRDefault="00EC3FD5" w:rsidP="00EC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A675FA2" w14:textId="77777777" w:rsidTr="005C3F1F">
        <w:trPr>
          <w:trHeight w:val="306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B244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proofErr w:type="spellStart"/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lf employed</w:t>
            </w:r>
            <w:proofErr w:type="spellEnd"/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/subsistence farmer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B60C8" w14:textId="423EC8F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85 (51.5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C99D7" w14:textId="7A5408F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80(48.5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CE5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06773EB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CBD3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ot employed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C2DF" w14:textId="5F063E7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91 (59.5%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4CCA3" w14:textId="5EBB803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62(40.5%)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B6B12" w14:textId="708CCD2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032</w:t>
            </w:r>
          </w:p>
        </w:tc>
      </w:tr>
      <w:tr w:rsidR="00EC3FD5" w:rsidRPr="00EC3FD5" w14:paraId="1A7324E2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B2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Religion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A09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D39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6E81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59A8BA2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A1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Apostolic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28D01" w14:textId="1DC8DA4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8 (53.1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8281F" w14:textId="4BAF715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1 (46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7EF0D" w14:textId="3D6A68C0" w:rsidR="00EC3FD5" w:rsidRPr="00EC3FD5" w:rsidRDefault="00EC3FD5" w:rsidP="00EC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44DE834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B6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lastRenderedPageBreak/>
              <w:t>Catholic/ Protestant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F1E06" w14:textId="0F28599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27(49.6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F837B" w14:textId="3B1494E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31 (50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3BB1C" w14:textId="364165D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0A9F144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F43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Pentecostal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06AC" w14:textId="2A18BFF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87(51.5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D7C5" w14:textId="287E9A8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82 (48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94788" w14:textId="1BFAD1C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3993D6B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94C4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o religion/ ATR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25F5" w14:textId="40BCBE3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80 (49.0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5DA22" w14:textId="746EF48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87 (51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E11B0" w14:textId="233C8520" w:rsidR="00EC3FD5" w:rsidRPr="00EC3FD5" w:rsidRDefault="00EC3FD5" w:rsidP="00EC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4202922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F95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Moslem &amp; Other 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ED7A" w14:textId="1AB2DEF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98 (42.8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23DDC" w14:textId="24D1E4A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31 (57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BE0E9" w14:textId="101F6C2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118</w:t>
            </w:r>
          </w:p>
        </w:tc>
      </w:tr>
      <w:tr w:rsidR="00EC3FD5" w:rsidRPr="00EC3FD5" w14:paraId="1AF50001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B2B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Marital Status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2637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E3E9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424C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C838413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E1E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1st marriage/staying as married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150CF" w14:textId="14980CD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8(52.0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5FDE0" w14:textId="7DB6D6B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66(48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4AB4" w14:textId="6A5894E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80F6CE5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EBEF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Remarried after divorce/widowed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1A62" w14:textId="133CBDD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69(52.3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124F4" w14:textId="54A3B8C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63(47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6826" w14:textId="27F52C1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2BDA43B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670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Widowed/separated/Divorced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A6F95" w14:textId="2A05EC9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11(46.1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5A29" w14:textId="4B926D9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130 (53.9%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5A7EC2" w14:textId="4CE3D83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EE26395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2376A" w14:textId="77777777" w:rsidR="00EC3FD5" w:rsidRPr="00EC3FD5" w:rsidDel="005F5494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ever married</w:t>
            </w:r>
          </w:p>
        </w:tc>
        <w:tc>
          <w:tcPr>
            <w:tcW w:w="212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49806" w14:textId="3C3F3E68" w:rsidR="00EC3FD5" w:rsidRPr="00EC3FD5" w:rsidDel="005F5494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05(48.0%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9190F" w14:textId="3BCD452E" w:rsidR="00EC3FD5" w:rsidRPr="00EC3FD5" w:rsidDel="005F5494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32(52.0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35076" w14:textId="6076726E" w:rsidR="00EC3FD5" w:rsidRPr="00EC3FD5" w:rsidDel="005F5494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307</w:t>
            </w:r>
          </w:p>
        </w:tc>
      </w:tr>
      <w:tr w:rsidR="00EC3FD5" w:rsidRPr="00EC3FD5" w14:paraId="3A16F3E8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3251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urrent steady partner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3CF8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7F6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F54D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BCA3AB9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7D46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Yes 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CA4C5" w14:textId="5CF8441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99(55.0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1799" w14:textId="152E5FF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7(45.0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0FFE" w14:textId="02FEA52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1FF5AD0C" w14:textId="77777777" w:rsidTr="005C3F1F">
        <w:trPr>
          <w:trHeight w:val="302"/>
        </w:trPr>
        <w:tc>
          <w:tcPr>
            <w:tcW w:w="3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B8E9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o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94CD4" w14:textId="6F45E6E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78(46.0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56065" w14:textId="23E77EF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561(54.0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D47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&lt;0.001</w:t>
            </w:r>
          </w:p>
        </w:tc>
      </w:tr>
      <w:tr w:rsidR="00EC3FD5" w:rsidRPr="00EC3FD5" w14:paraId="6B9500D8" w14:textId="77777777" w:rsidTr="005C3F1F">
        <w:trPr>
          <w:trHeight w:val="302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F7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erceived health status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CF45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735E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AC50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911FCBE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8D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Very good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E43CB" w14:textId="4196B98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52(43.6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B7FBD" w14:textId="3482E09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6(56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49F4" w14:textId="1BEE554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E234052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DC7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Good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B9A18" w14:textId="6978802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3(51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374E5" w14:textId="450809A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8(48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8376D" w14:textId="721C5C2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121F3944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369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Fair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56E4" w14:textId="14314DC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32(54.6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00B13" w14:textId="4EC9EBA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93(45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58BC0" w14:textId="4C1B483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E79357D" w14:textId="77777777" w:rsidTr="005C3F1F">
        <w:trPr>
          <w:trHeight w:val="302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AA7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Poor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4D83" w14:textId="37879BC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82(52.6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354BC" w14:textId="35EC7A4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74 (47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8856" w14:textId="10C2FD5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003</w:t>
            </w:r>
          </w:p>
        </w:tc>
      </w:tr>
      <w:tr w:rsidR="00EC3FD5" w:rsidRPr="00EC3FD5" w14:paraId="00C1A0B3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C2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Household asset quintile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812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7CD3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7E60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1DA3B08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9EF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est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42199" w14:textId="1A82671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67(48.0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9C9B4" w14:textId="34CC76E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54(52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BDBC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0F259B4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31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est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464A" w14:textId="7AA4803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43(50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73535" w14:textId="7F0A824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42(49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13888" w14:textId="4A99202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0F0080E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0CE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cond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3174E" w14:textId="3BE49C4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86(52.5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F702" w14:textId="2E7422E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68(47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E251" w14:textId="6F74694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7D860F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D7A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iddle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A0D76" w14:textId="4152188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67(48.4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36C4" w14:textId="17BA7B4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78(51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E14E" w14:textId="7372580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2736DE3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2E8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Fourth 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1F2BE" w14:textId="4CBA133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91(47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A4CF9" w14:textId="6B493B3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14(52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C026" w14:textId="0DE3F1A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541</w:t>
            </w:r>
          </w:p>
        </w:tc>
      </w:tr>
      <w:tr w:rsidR="00EC3FD5" w:rsidRPr="00EC3FD5" w14:paraId="1B599901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6F8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articipation in decisions (Purchases, health care and family visits)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1CA7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0CA7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EB0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65CD451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1F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All three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8FECD" w14:textId="137B6A6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07(50.4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3C8CD" w14:textId="027BB71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00(49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B4181" w14:textId="5F2AD98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524C8E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1B3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One or two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1F2A1" w14:textId="3B27BC4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57(51.7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5DD70" w14:textId="3BDD317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40(48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CC816" w14:textId="5321A9A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8FFAF5F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7E9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None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41D54" w14:textId="0098BFC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46(47.5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5FB61" w14:textId="13BCF57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72(52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9863C" w14:textId="67AA99D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378</w:t>
            </w:r>
          </w:p>
        </w:tc>
      </w:tr>
      <w:tr w:rsidR="00EC3FD5" w:rsidRPr="00EC3FD5" w14:paraId="12E7A773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7A7D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lastRenderedPageBreak/>
              <w:t>Condomless sex in the past 3 month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F35F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5B0E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F561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2FF961C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FA57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Yes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ADE2" w14:textId="0F89AA5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66(55.9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7B283" w14:textId="320EB8F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289(44.1%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0548" w14:textId="66FA97D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C95354C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EB33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No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E5FB5" w14:textId="788A337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544(46.6</w:t>
            </w:r>
            <w:proofErr w:type="gramStart"/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%)   </w:t>
            </w:r>
            <w:proofErr w:type="gramEnd"/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7FF7" w14:textId="2152224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623(54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FF1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&lt;0.001</w:t>
            </w:r>
          </w:p>
        </w:tc>
      </w:tr>
      <w:tr w:rsidR="00EC3FD5" w:rsidRPr="00EC3FD5" w14:paraId="2EC0B36A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83B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ocial cohesion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B0A6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AB084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27A0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33D441B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4E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5C4A" w14:textId="7D2C62A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20(53.3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B5275" w14:textId="4EE2EAA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93(46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72899" w14:textId="79AFDD3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688551D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A76F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62F2E" w14:textId="58A4BDE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1(46.9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DA18" w14:textId="39FDCAE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52(53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9127" w14:textId="585E22D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69B829E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327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0607" w14:textId="4DF47D8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79(50.8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30B9D" w14:textId="48F4FD8D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67(49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7468" w14:textId="64A47B9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106</w:t>
            </w:r>
          </w:p>
        </w:tc>
      </w:tr>
      <w:tr w:rsidR="00EC3FD5" w:rsidRPr="00EC3FD5" w14:paraId="3E310F71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89C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ritical consciousness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8F28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D37A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DD3B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AB9418C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3FB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04E8" w14:textId="5FE7101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2(48.0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FF63" w14:textId="1C1F118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0(52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6143" w14:textId="12EA511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7A20075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7B9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620A0" w14:textId="484A168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8(50.6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E9323" w14:textId="3B9DBD7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1(49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F669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307A96C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5CBC7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755D9" w14:textId="733F0E1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6(51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56DC1" w14:textId="64184A6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1(48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4BC5" w14:textId="4D4046F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494</w:t>
            </w:r>
          </w:p>
        </w:tc>
      </w:tr>
      <w:tr w:rsidR="00EC3FD5" w:rsidRPr="00EC3FD5" w14:paraId="09267200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B5A7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hared Concern:</w:t>
            </w:r>
          </w:p>
        </w:tc>
        <w:tc>
          <w:tcPr>
            <w:tcW w:w="212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9827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EA17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424D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37CF3F4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235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7D8E7" w14:textId="3934830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8(47.1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90723" w14:textId="7241FE6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4(52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38EE0" w14:textId="68C8B89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0A836A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7A38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E569" w14:textId="00262BC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7(51.0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C5C8" w14:textId="77FA8DB9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5(49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A854A" w14:textId="4B05138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1303FB33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BB0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7844F" w14:textId="4AB36F7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5(51.9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BAE33" w14:textId="1AE7D5E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3(48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6E31F" w14:textId="27C1BB8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205</w:t>
            </w:r>
          </w:p>
        </w:tc>
      </w:tr>
      <w:tr w:rsidR="00EC3FD5" w:rsidRPr="00EC3FD5" w14:paraId="7B97A8B6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88C5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erceived Stigma in community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C19D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8A7E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DE504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0E3DDE20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03B4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F5262" w14:textId="2E8A6760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43(54.8</w:t>
            </w:r>
            <w:proofErr w:type="gramStart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864E6" w14:textId="0F7C48EC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18(45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3A997" w14:textId="2E06373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98347C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F240C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6E9EE" w14:textId="1548FD1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64(51.7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915D1" w14:textId="783ECA2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34(48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6E246" w14:textId="23D2BBE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47D3B3CA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4BD62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459F" w14:textId="2ACD5F6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03(45.7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5C99D" w14:textId="5AFB767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60(5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4789A" w14:textId="1691B15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016</w:t>
            </w:r>
          </w:p>
        </w:tc>
      </w:tr>
      <w:tr w:rsidR="00EC3FD5" w:rsidRPr="00EC3FD5" w14:paraId="55F1BC02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5325D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tigma: Any negative attitud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9D56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DA6EB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94390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61BE3B86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68A9E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ACD6" w14:textId="3D471FC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 xml:space="preserve">217(50.5%) 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354A0" w14:textId="4A9B47C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13(49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25185" w14:textId="421D6EAA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CA0C215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E6636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Medium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F9FD" w14:textId="427BB46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0(53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A269E" w14:textId="7D337D6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81(46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84EB9" w14:textId="131E425F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2BE89DC4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2864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High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4C26" w14:textId="2753C77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73(47.2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3F65" w14:textId="77124642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418(52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ED9E" w14:textId="2D922EC3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077</w:t>
            </w:r>
          </w:p>
        </w:tc>
      </w:tr>
      <w:tr w:rsidR="00EC3FD5" w:rsidRPr="00EC3FD5" w14:paraId="6AAC79B6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3A1A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Treatment optimism: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BF6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AE19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BE853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FD3615B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38D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FAEBA" w14:textId="22C5EA0E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0(49.4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F03F0" w14:textId="478F8D41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17(50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FD61" w14:textId="692AE475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5AE24CF3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C835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F8587" w14:textId="2C758DDB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328(52.4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25194" w14:textId="6D080016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98(47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063D3" w14:textId="745D31B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EC3FD5" w:rsidRPr="00EC3FD5" w14:paraId="305E18A8" w14:textId="77777777" w:rsidTr="005C3F1F">
        <w:tblPrEx>
          <w:jc w:val="center"/>
        </w:tblPrEx>
        <w:trPr>
          <w:trHeight w:val="285"/>
          <w:jc w:val="center"/>
        </w:trPr>
        <w:tc>
          <w:tcPr>
            <w:tcW w:w="38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EE211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212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36D35" w14:textId="7C547098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197(46.0%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16B96" w14:textId="7BEDFF04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hAnsi="Times New Roman" w:cs="Times New Roman"/>
                <w:sz w:val="24"/>
                <w:szCs w:val="24"/>
              </w:rPr>
              <w:t>231(54.0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93188" w14:textId="77777777" w:rsidR="00EC3FD5" w:rsidRPr="00EC3FD5" w:rsidRDefault="00EC3FD5" w:rsidP="00EC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EC3FD5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0.126</w:t>
            </w:r>
          </w:p>
        </w:tc>
      </w:tr>
    </w:tbl>
    <w:p w14:paraId="24E4AE63" w14:textId="77777777" w:rsidR="001962AB" w:rsidRPr="00A34676" w:rsidRDefault="001962AB" w:rsidP="001962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CEA8B" w14:textId="77777777" w:rsidR="00B03937" w:rsidRDefault="00B03937"/>
    <w:sectPr w:rsidR="00B03937" w:rsidSect="00196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2AB"/>
    <w:rsid w:val="001962AB"/>
    <w:rsid w:val="001D04A9"/>
    <w:rsid w:val="004008C8"/>
    <w:rsid w:val="00494B4B"/>
    <w:rsid w:val="00585C56"/>
    <w:rsid w:val="006F4020"/>
    <w:rsid w:val="007048D5"/>
    <w:rsid w:val="0075498D"/>
    <w:rsid w:val="00876674"/>
    <w:rsid w:val="008D398F"/>
    <w:rsid w:val="00993FCD"/>
    <w:rsid w:val="00B03937"/>
    <w:rsid w:val="00C21459"/>
    <w:rsid w:val="00C57EE2"/>
    <w:rsid w:val="00C757A1"/>
    <w:rsid w:val="00CB5AAC"/>
    <w:rsid w:val="00CD078A"/>
    <w:rsid w:val="00DD74B7"/>
    <w:rsid w:val="00DE62EE"/>
    <w:rsid w:val="00E60331"/>
    <w:rsid w:val="00EC3FD5"/>
    <w:rsid w:val="00F05E29"/>
    <w:rsid w:val="00F477EE"/>
    <w:rsid w:val="00FD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CB4A"/>
  <w15:chartTrackingRefBased/>
  <w15:docId w15:val="{F3A42B54-E1B9-4526-87AC-C5D1EEC5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2A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2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2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2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2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37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Murenjekwa</dc:creator>
  <cp:keywords/>
  <dc:description/>
  <cp:lastModifiedBy>Wellington Murenjekwa</cp:lastModifiedBy>
  <cp:revision>3</cp:revision>
  <dcterms:created xsi:type="dcterms:W3CDTF">2024-07-25T10:17:00Z</dcterms:created>
  <dcterms:modified xsi:type="dcterms:W3CDTF">2025-02-06T15:23:00Z</dcterms:modified>
</cp:coreProperties>
</file>